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38DD5" w14:textId="3E6E7225" w:rsidR="000A44EB" w:rsidRPr="00C21059" w:rsidRDefault="00000000" w:rsidP="00944C71">
      <w:pPr>
        <w:rPr>
          <w:rFonts w:ascii="Times New Roman" w:eastAsia="Meiryo UI" w:hAnsi="Times New Roman" w:cs="Times New Roman"/>
          <w:b/>
          <w:sz w:val="24"/>
        </w:rPr>
      </w:pPr>
      <w:bookmarkStart w:id="0" w:name="_Hlk170416547"/>
      <w:r>
        <w:rPr>
          <w:rFonts w:ascii="Times New Roman" w:eastAsia="Meiryo UI" w:hAnsi="Times New Roman" w:cs="Times New Roman"/>
          <w:b/>
          <w:sz w:val="24"/>
        </w:rPr>
        <w:t xml:space="preserve">S5 </w:t>
      </w:r>
      <w:r w:rsidRPr="00722CC9">
        <w:rPr>
          <w:rFonts w:ascii="Times New Roman" w:eastAsia="Meiryo UI" w:hAnsi="Times New Roman" w:cs="Times New Roman"/>
          <w:b/>
          <w:sz w:val="24"/>
        </w:rPr>
        <w:t>Appendix</w:t>
      </w:r>
      <w:r w:rsidR="00AF61D4">
        <w:rPr>
          <w:rFonts w:ascii="Times New Roman" w:eastAsia="Meiryo UI" w:hAnsi="Times New Roman" w:cs="Times New Roman"/>
          <w:b/>
          <w:sz w:val="24"/>
        </w:rPr>
        <w:t>.</w:t>
      </w:r>
      <w:r w:rsidR="002B7D0E" w:rsidRPr="00C21059">
        <w:rPr>
          <w:rFonts w:ascii="Times New Roman" w:eastAsia="Meiryo UI" w:hAnsi="Times New Roman" w:cs="Times New Roman"/>
          <w:b/>
          <w:sz w:val="24"/>
        </w:rPr>
        <w:t xml:space="preserve"> </w:t>
      </w:r>
      <w:r w:rsidR="00DA5DEA" w:rsidRPr="00C21059">
        <w:rPr>
          <w:rFonts w:ascii="Times New Roman" w:eastAsia="Meiryo UI" w:hAnsi="Times New Roman" w:cs="Times New Roman"/>
          <w:b/>
          <w:sz w:val="24"/>
        </w:rPr>
        <w:t>Cross-facility and cross-departmental cooperation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10330"/>
        <w:gridCol w:w="3628"/>
      </w:tblGrid>
      <w:tr w:rsidR="00A24EFE" w14:paraId="094710C5" w14:textId="77777777" w:rsidTr="00A24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4FAD716" w14:textId="044FA171" w:rsidR="000A44EB" w:rsidRPr="00C21059" w:rsidRDefault="00000000" w:rsidP="000A44EB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Barriers</w:t>
            </w:r>
          </w:p>
        </w:tc>
        <w:tc>
          <w:tcPr>
            <w:tcW w:w="3969" w:type="dxa"/>
            <w:noWrap/>
            <w:hideMark/>
          </w:tcPr>
          <w:p w14:paraId="161A47F4" w14:textId="77777777" w:rsidR="000A44EB" w:rsidRPr="00C21059" w:rsidRDefault="00000000" w:rsidP="000A44EB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3C88D37C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565E3DDE" w14:textId="77777777" w:rsidR="005064DD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【</w:t>
            </w:r>
            <w:bookmarkStart w:id="1" w:name="_Hlk170296900"/>
            <w:r w:rsidRPr="00C21059">
              <w:rPr>
                <w:rFonts w:ascii="Times New Roman" w:eastAsia="Meiryo UI" w:hAnsi="Times New Roman" w:cs="Times New Roman"/>
                <w:sz w:val="24"/>
              </w:rPr>
              <w:t>Differences in required information and procedures under the medical and long-term care systems</w:t>
            </w:r>
            <w:bookmarkEnd w:id="1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78785CB0" w14:textId="77777777" w:rsidR="005064DD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077E7612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8260626" w14:textId="09E586FB" w:rsidR="005064DD" w:rsidRPr="00C21059" w:rsidRDefault="00000000" w:rsidP="00C21059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E4077A" w:rsidRPr="0054661A">
              <w:rPr>
                <w:rFonts w:ascii="Times New Roman" w:eastAsia="Meiryo UI" w:hAnsi="Times New Roman" w:cs="Times New Roman"/>
                <w:sz w:val="24"/>
              </w:rPr>
              <w:t>Varied</w:t>
            </w:r>
            <w:r w:rsidR="00E4077A"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procedures </w:t>
            </w:r>
            <w:r w:rsidR="00E4077A" w:rsidRPr="0054661A">
              <w:rPr>
                <w:rFonts w:ascii="Times New Roman" w:eastAsia="Meiryo UI" w:hAnsi="Times New Roman" w:cs="Times New Roman"/>
                <w:sz w:val="24"/>
              </w:rPr>
              <w:t>betwee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medical and long-term care systems require </w:t>
            </w:r>
            <w:r w:rsidR="00E4077A" w:rsidRPr="0054661A">
              <w:rPr>
                <w:rFonts w:ascii="Times New Roman" w:eastAsia="Meiryo UI" w:hAnsi="Times New Roman" w:cs="Times New Roman"/>
                <w:sz w:val="24"/>
              </w:rPr>
              <w:t xml:space="preserve">significant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time and effort to </w:t>
            </w:r>
            <w:r w:rsidR="00E4077A" w:rsidRPr="0054661A">
              <w:rPr>
                <w:rFonts w:ascii="Times New Roman" w:eastAsia="Meiryo UI" w:hAnsi="Times New Roman" w:cs="Times New Roman"/>
                <w:sz w:val="24"/>
              </w:rPr>
              <w:t>synchroniz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15C6D24C" w14:textId="1F8B4446" w:rsidR="005064DD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601809CE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19843675" w14:textId="7959CB3D" w:rsidR="005064DD" w:rsidRPr="00C21059" w:rsidRDefault="00000000" w:rsidP="00360552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E4077A" w:rsidRPr="0054661A">
              <w:rPr>
                <w:rFonts w:ascii="Times New Roman" w:eastAsia="Meiryo UI" w:hAnsi="Times New Roman" w:cs="Times New Roman"/>
                <w:sz w:val="24"/>
              </w:rPr>
              <w:t>Functional fragmentation between m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edical and nursing care in the community</w:t>
            </w:r>
            <w:r w:rsidR="00E4077A" w:rsidRPr="0054661A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often </w:t>
            </w:r>
            <w:r w:rsidR="00E4077A" w:rsidRPr="0054661A">
              <w:rPr>
                <w:rFonts w:ascii="Times New Roman" w:eastAsia="Meiryo UI" w:hAnsi="Times New Roman" w:cs="Times New Roman"/>
                <w:sz w:val="24"/>
              </w:rPr>
              <w:t>result in discrepancie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in information sharing.</w:t>
            </w:r>
          </w:p>
        </w:tc>
        <w:tc>
          <w:tcPr>
            <w:tcW w:w="3969" w:type="dxa"/>
            <w:noWrap/>
            <w:hideMark/>
          </w:tcPr>
          <w:p w14:paraId="0029D68A" w14:textId="359046B9" w:rsidR="005064DD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, M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F5475D0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153CFAFB" w14:textId="5B314CD5" w:rsidR="005064DD" w:rsidRPr="00C21059" w:rsidRDefault="00000000" w:rsidP="00360552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E4077A" w:rsidRPr="0054661A">
              <w:rPr>
                <w:rFonts w:ascii="Times New Roman" w:eastAsia="Meiryo UI" w:hAnsi="Times New Roman" w:cs="Times New Roman"/>
                <w:sz w:val="24"/>
              </w:rPr>
              <w:t>Differences in operational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E4077A" w:rsidRPr="0054661A">
              <w:rPr>
                <w:rFonts w:ascii="Times New Roman" w:eastAsia="Meiryo UI" w:hAnsi="Times New Roman" w:cs="Times New Roman"/>
                <w:sz w:val="24"/>
              </w:rPr>
              <w:t xml:space="preserve">practice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among local facilities </w:t>
            </w:r>
            <w:r w:rsidR="00E4077A" w:rsidRPr="0054661A">
              <w:rPr>
                <w:rFonts w:ascii="Times New Roman" w:eastAsia="Meiryo UI" w:hAnsi="Times New Roman" w:cs="Times New Roman"/>
                <w:sz w:val="24"/>
              </w:rPr>
              <w:t>hinder mutual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understand</w:t>
            </w:r>
            <w:r w:rsidR="00E4077A" w:rsidRPr="0054661A">
              <w:rPr>
                <w:rFonts w:ascii="Times New Roman" w:eastAsia="Meiryo UI" w:hAnsi="Times New Roman" w:cs="Times New Roman"/>
                <w:sz w:val="24"/>
              </w:rPr>
              <w:t>ing and cooperatio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5F753A8F" w14:textId="4690C933" w:rsidR="005064DD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EA8DBA6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65B00BB" w14:textId="68175722" w:rsidR="000A44EB" w:rsidRPr="00C21059" w:rsidRDefault="00000000" w:rsidP="000A44EB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2" w:name="_Hlk170296849"/>
            <w:r w:rsidRPr="00C21059">
              <w:rPr>
                <w:rFonts w:ascii="Times New Roman" w:eastAsia="Meiryo UI" w:hAnsi="Times New Roman" w:cs="Times New Roman"/>
                <w:sz w:val="24"/>
              </w:rPr>
              <w:t>Limitations on patient acceptance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 xml:space="preserve"> criteria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set by the facility</w:t>
            </w:r>
            <w:bookmarkEnd w:id="2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6C37AB05" w14:textId="77777777" w:rsidR="000A44EB" w:rsidRPr="00C21059" w:rsidRDefault="00000000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02F7395C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1EFF3A76" w14:textId="135E75F4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033819" w:rsidRPr="0054661A">
              <w:rPr>
                <w:rFonts w:ascii="Times New Roman" w:eastAsia="Meiryo UI" w:hAnsi="Times New Roman" w:cs="Times New Roman"/>
                <w:sz w:val="24"/>
              </w:rPr>
              <w:t>F</w:t>
            </w:r>
            <w:r w:rsidR="005D22B9" w:rsidRPr="00C21059">
              <w:rPr>
                <w:rFonts w:ascii="Times New Roman" w:eastAsia="Meiryo UI" w:hAnsi="Times New Roman" w:cs="Times New Roman"/>
                <w:sz w:val="24"/>
              </w:rPr>
              <w:t xml:space="preserve">acilities </w:t>
            </w:r>
            <w:r w:rsidR="00033819" w:rsidRPr="0054661A">
              <w:rPr>
                <w:rFonts w:ascii="Times New Roman" w:eastAsia="Meiryo UI" w:hAnsi="Times New Roman" w:cs="Times New Roman"/>
                <w:sz w:val="24"/>
              </w:rPr>
              <w:t>for older adults lacking</w:t>
            </w:r>
            <w:r w:rsidR="005D22B9" w:rsidRPr="00C21059">
              <w:rPr>
                <w:rFonts w:ascii="Times New Roman" w:eastAsia="Meiryo UI" w:hAnsi="Times New Roman" w:cs="Times New Roman"/>
                <w:sz w:val="24"/>
              </w:rPr>
              <w:t xml:space="preserve"> end-of-life care experience </w:t>
            </w:r>
            <w:r w:rsidR="00033819" w:rsidRPr="0054661A">
              <w:rPr>
                <w:rFonts w:ascii="Times New Roman" w:eastAsia="Meiryo UI" w:hAnsi="Times New Roman" w:cs="Times New Roman"/>
                <w:sz w:val="24"/>
              </w:rPr>
              <w:t>may</w:t>
            </w:r>
            <w:r w:rsidR="005D22B9" w:rsidRPr="00C21059">
              <w:rPr>
                <w:rFonts w:ascii="Times New Roman" w:eastAsia="Meiryo UI" w:hAnsi="Times New Roman" w:cs="Times New Roman"/>
                <w:sz w:val="24"/>
              </w:rPr>
              <w:t xml:space="preserve"> not </w:t>
            </w:r>
            <w:r w:rsidR="00033819" w:rsidRPr="0054661A">
              <w:rPr>
                <w:rFonts w:ascii="Times New Roman" w:eastAsia="Meiryo UI" w:hAnsi="Times New Roman" w:cs="Times New Roman"/>
                <w:sz w:val="24"/>
              </w:rPr>
              <w:t>accommodate patients approaching the end of life</w:t>
            </w:r>
            <w:r w:rsidR="005D22B9"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40727B76" w14:textId="4147A851" w:rsidR="000A44EB" w:rsidRPr="00C21059" w:rsidRDefault="00902C6E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3744B59A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1602994" w14:textId="38E15214" w:rsidR="000A44EB" w:rsidRPr="00C21059" w:rsidRDefault="00000000" w:rsidP="00C21059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>Facilities with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polic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>ie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>against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 xml:space="preserve"> providing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end-of-life care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 xml:space="preserve"> cannot offer such services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 even if 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>patients express a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 desire 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>for them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41280496" w14:textId="2AB8BFB8" w:rsidR="000A44EB" w:rsidRPr="00C21059" w:rsidRDefault="00902C6E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08903A93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1F796E1" w14:textId="7CDD0BF6" w:rsidR="000A44EB" w:rsidRPr="00C21059" w:rsidRDefault="00000000" w:rsidP="000A44EB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3" w:name="_Hlk170296876"/>
            <w:r w:rsidRPr="00C21059">
              <w:rPr>
                <w:rFonts w:ascii="Times New Roman" w:eastAsia="Meiryo UI" w:hAnsi="Times New Roman" w:cs="Times New Roman"/>
                <w:sz w:val="24"/>
              </w:rPr>
              <w:t>Lack of information on ACP practices at other facilities</w:t>
            </w:r>
            <w:bookmarkEnd w:id="3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72642FF2" w14:textId="77777777" w:rsidR="000A44EB" w:rsidRPr="00C21059" w:rsidRDefault="00000000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6EC1D5B6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2023BCFF" w14:textId="4FE87CB9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>Uncertainty about the implementatio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status of ACP in other departments or professions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 xml:space="preserve"> leads to misunderstandings whe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>shar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>ing ACP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 informatio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161640D5" w14:textId="6800D47D" w:rsidR="000A44EB" w:rsidRPr="00C21059" w:rsidRDefault="00902C6E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Q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56347524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1D309903" w14:textId="6B785EA8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 xml:space="preserve">Absence of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dministrative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 xml:space="preserve"> support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E52938" w:rsidRPr="0054661A">
              <w:rPr>
                <w:rFonts w:ascii="Times New Roman" w:eastAsia="Meiryo UI" w:hAnsi="Times New Roman" w:cs="Times New Roman"/>
                <w:sz w:val="24"/>
              </w:rPr>
              <w:t>for promot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CP practice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in the community.</w:t>
            </w:r>
          </w:p>
        </w:tc>
        <w:tc>
          <w:tcPr>
            <w:tcW w:w="3969" w:type="dxa"/>
            <w:noWrap/>
            <w:hideMark/>
          </w:tcPr>
          <w:p w14:paraId="6C6ABF29" w14:textId="19841F25" w:rsidR="000A44EB" w:rsidRPr="00C21059" w:rsidRDefault="00902C6E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F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0ACFE80E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3260502" w14:textId="50872B45" w:rsidR="000A44EB" w:rsidRPr="00C21059" w:rsidRDefault="00000000" w:rsidP="000A44EB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Facilitators</w:t>
            </w:r>
          </w:p>
        </w:tc>
        <w:tc>
          <w:tcPr>
            <w:tcW w:w="3969" w:type="dxa"/>
            <w:noWrap/>
            <w:hideMark/>
          </w:tcPr>
          <w:p w14:paraId="449B09B3" w14:textId="77777777" w:rsidR="000A44EB" w:rsidRPr="00C21059" w:rsidRDefault="00000000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131F5A60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5061443" w14:textId="00651AC2" w:rsidR="000A44EB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bookmarkStart w:id="4" w:name="_Hlk170407840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5" w:name="_Hlk170301873"/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Human connections between 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>professionals</w:t>
            </w:r>
            <w:r w:rsidR="002B53E9"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in multiple facilities and departments</w:t>
            </w:r>
            <w:bookmarkEnd w:id="5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  <w:bookmarkEnd w:id="4"/>
          </w:p>
        </w:tc>
        <w:tc>
          <w:tcPr>
            <w:tcW w:w="3969" w:type="dxa"/>
            <w:noWrap/>
            <w:hideMark/>
          </w:tcPr>
          <w:p w14:paraId="35442A81" w14:textId="77777777" w:rsidR="000A44EB" w:rsidRPr="00C21059" w:rsidRDefault="00000000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435DB2B1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4DAE19A" w14:textId="0401BB59" w:rsidR="000A44EB" w:rsidRPr="00C21059" w:rsidRDefault="00000000" w:rsidP="00C21059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Face-to-face meetings and discussions among professionals from </w:t>
            </w:r>
            <w:r w:rsidR="00103BEE" w:rsidRPr="0054661A">
              <w:rPr>
                <w:rFonts w:ascii="Times New Roman" w:eastAsia="Meiryo UI" w:hAnsi="Times New Roman" w:cs="Times New Roman"/>
                <w:sz w:val="24"/>
              </w:rPr>
              <w:t xml:space="preserve">variou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departments </w:t>
            </w:r>
            <w:r w:rsidR="00103BEE" w:rsidRPr="0054661A">
              <w:rPr>
                <w:rFonts w:ascii="Times New Roman" w:eastAsia="Meiryo UI" w:hAnsi="Times New Roman" w:cs="Times New Roman"/>
                <w:sz w:val="24"/>
              </w:rPr>
              <w:t>and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facilities 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facilitate </w:t>
            </w:r>
            <w:r w:rsidR="00103BEE" w:rsidRPr="0054661A">
              <w:rPr>
                <w:rFonts w:ascii="Times New Roman" w:eastAsia="Meiryo UI" w:hAnsi="Times New Roman" w:cs="Times New Roman"/>
                <w:sz w:val="24"/>
              </w:rPr>
              <w:t>effective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ommunicat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ion about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individual </w:t>
            </w:r>
            <w:r w:rsidR="00103BEE" w:rsidRPr="0054661A">
              <w:rPr>
                <w:rFonts w:ascii="Times New Roman" w:eastAsia="Meiryo UI" w:hAnsi="Times New Roman" w:cs="Times New Roman"/>
                <w:sz w:val="24"/>
              </w:rPr>
              <w:t xml:space="preserve">patient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ituations.</w:t>
            </w:r>
          </w:p>
        </w:tc>
        <w:tc>
          <w:tcPr>
            <w:tcW w:w="3969" w:type="dxa"/>
            <w:noWrap/>
            <w:hideMark/>
          </w:tcPr>
          <w:p w14:paraId="4C0DAAC9" w14:textId="5D10E11C" w:rsidR="000A44EB" w:rsidRPr="00C21059" w:rsidRDefault="00902C6E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, C, D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G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H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I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K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L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M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R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,</w:t>
            </w:r>
            <w:r w:rsidR="00455236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V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4CD39BCC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7C9D09B0" w14:textId="4308A75F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103BEE" w:rsidRPr="0054661A">
              <w:rPr>
                <w:rFonts w:ascii="Times New Roman" w:eastAsia="Meiryo UI" w:hAnsi="Times New Roman" w:cs="Times New Roman"/>
                <w:sz w:val="24"/>
              </w:rPr>
              <w:t>Presence of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coordinator</w:t>
            </w:r>
            <w:r w:rsidR="00103BEE" w:rsidRPr="0054661A">
              <w:rPr>
                <w:rFonts w:ascii="Times New Roman" w:eastAsia="Meiryo UI" w:hAnsi="Times New Roman" w:cs="Times New Roman"/>
                <w:sz w:val="24"/>
              </w:rPr>
              <w:t>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103BEE" w:rsidRPr="0054661A">
              <w:rPr>
                <w:rFonts w:ascii="Times New Roman" w:eastAsia="Meiryo UI" w:hAnsi="Times New Roman" w:cs="Times New Roman"/>
                <w:sz w:val="24"/>
              </w:rPr>
              <w:t>dedicated to integrat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information from multiple profess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>ional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2F899987" w14:textId="628EE54A" w:rsidR="000A44EB" w:rsidRPr="00C21059" w:rsidRDefault="00902C6E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J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644336F8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D0CAD16" w14:textId="3E09B80F" w:rsidR="000A44EB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6" w:name="_Hlk170301810"/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Communication skills to convey the </w:t>
            </w:r>
            <w:r w:rsidR="002B53E9" w:rsidRPr="00C21059">
              <w:rPr>
                <w:rFonts w:ascii="Times New Roman" w:eastAsia="Meiryo UI" w:hAnsi="Times New Roman" w:cs="Times New Roman"/>
                <w:sz w:val="24"/>
              </w:rPr>
              <w:t>patient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="002B53E9" w:rsidRPr="00C21059">
              <w:rPr>
                <w:rFonts w:ascii="Times New Roman" w:eastAsia="Meiryo UI" w:hAnsi="Times New Roman" w:cs="Times New Roman"/>
                <w:sz w:val="24"/>
              </w:rPr>
              <w:t xml:space="preserve">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wishes to multiple facilities</w:t>
            </w:r>
            <w:bookmarkEnd w:id="6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1A5905E1" w14:textId="77777777" w:rsidR="000A44EB" w:rsidRPr="00C21059" w:rsidRDefault="00000000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20FF727C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1A0A4B6" w14:textId="59478418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btain</w:t>
            </w:r>
            <w:r w:rsidR="00103BEE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103BEE" w:rsidRPr="0054661A">
              <w:rPr>
                <w:rFonts w:ascii="Times New Roman" w:eastAsia="Meiryo UI" w:hAnsi="Times New Roman" w:cs="Times New Roman"/>
                <w:sz w:val="24"/>
              </w:rPr>
              <w:t xml:space="preserve">family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consent 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to shar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patient information</w:t>
            </w:r>
            <w:r w:rsidR="00103BEE" w:rsidRPr="0054661A">
              <w:rPr>
                <w:rFonts w:ascii="Times New Roman" w:eastAsia="Meiryo UI" w:hAnsi="Times New Roman" w:cs="Times New Roman"/>
                <w:sz w:val="24"/>
              </w:rPr>
              <w:t xml:space="preserve"> across facilitie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0ADB7AB7" w14:textId="40BCD9D7" w:rsidR="000A44EB" w:rsidRPr="00C21059" w:rsidRDefault="00902C6E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B6F8D06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2D7C047" w14:textId="2A05A4EE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For specif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>ic case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, 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 xml:space="preserve">conduct in-person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ommunicat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>ion to ensure clarity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29F8089F" w14:textId="511BF466" w:rsidR="000A44EB" w:rsidRPr="00C21059" w:rsidRDefault="00902C6E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, K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66F894DC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7181FC6D" w14:textId="37BCEA24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>Communicat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>fact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>ual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 information and th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patient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’s 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 xml:space="preserve">expressed 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>wi</w:t>
            </w:r>
            <w:r w:rsidR="00F90D8C" w:rsidRPr="00C21059">
              <w:rPr>
                <w:rFonts w:ascii="Times New Roman" w:eastAsia="Meiryo UI" w:hAnsi="Times New Roman" w:cs="Times New Roman"/>
                <w:sz w:val="24"/>
              </w:rPr>
              <w:t>she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>in collaboration with other facilities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22BDD09B" w14:textId="7F4513F7" w:rsidR="000A44EB" w:rsidRPr="00C21059" w:rsidRDefault="00902C6E" w:rsidP="000A44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0BC836FB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973B1DB" w14:textId="004AA8DD" w:rsidR="000A44EB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>Consistently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co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>nvey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 patient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s wishes regardless of the ACP 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>implementatio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status of collaborating facilit</w:t>
            </w:r>
            <w:r w:rsidR="000F6F64" w:rsidRPr="0054661A">
              <w:rPr>
                <w:rFonts w:ascii="Times New Roman" w:eastAsia="Meiryo UI" w:hAnsi="Times New Roman" w:cs="Times New Roman"/>
                <w:sz w:val="24"/>
              </w:rPr>
              <w:t>ie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167B1B04" w14:textId="7F928147" w:rsidR="000A44EB" w:rsidRPr="00C21059" w:rsidRDefault="00902C6E" w:rsidP="000A44E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K, L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</w:tbl>
    <w:p w14:paraId="68625A72" w14:textId="77777777" w:rsidR="00572D2D" w:rsidRDefault="00572D2D">
      <w:pPr>
        <w:rPr>
          <w:rFonts w:ascii="Times New Roman" w:eastAsia="Meiryo UI" w:hAnsi="Times New Roman" w:cs="Times New Roman"/>
          <w:sz w:val="24"/>
        </w:rPr>
        <w:sectPr w:rsidR="00572D2D" w:rsidSect="00132F2C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bookmarkEnd w:id="0"/>
    <w:p w14:paraId="55235911" w14:textId="00EF0205" w:rsidR="002040CE" w:rsidRPr="00C21059" w:rsidRDefault="002040CE" w:rsidP="001075BA">
      <w:pPr>
        <w:rPr>
          <w:rFonts w:ascii="Times New Roman" w:hAnsi="Times New Roman" w:cs="Times New Roman"/>
          <w:sz w:val="24"/>
        </w:rPr>
      </w:pPr>
    </w:p>
    <w:sectPr w:rsidR="002040CE" w:rsidRPr="00C21059" w:rsidSect="00132F2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4EB"/>
    <w:rsid w:val="00020F66"/>
    <w:rsid w:val="00022D70"/>
    <w:rsid w:val="00033209"/>
    <w:rsid w:val="00033819"/>
    <w:rsid w:val="00042A21"/>
    <w:rsid w:val="000444AD"/>
    <w:rsid w:val="0004722E"/>
    <w:rsid w:val="0005579C"/>
    <w:rsid w:val="0005685A"/>
    <w:rsid w:val="00060AA1"/>
    <w:rsid w:val="0008209B"/>
    <w:rsid w:val="00082AB9"/>
    <w:rsid w:val="000930E9"/>
    <w:rsid w:val="000A080A"/>
    <w:rsid w:val="000A44EB"/>
    <w:rsid w:val="000B111A"/>
    <w:rsid w:val="000D20B1"/>
    <w:rsid w:val="000D67DA"/>
    <w:rsid w:val="000E6AA8"/>
    <w:rsid w:val="000F6F64"/>
    <w:rsid w:val="00103BEE"/>
    <w:rsid w:val="001075BA"/>
    <w:rsid w:val="00111E46"/>
    <w:rsid w:val="00126030"/>
    <w:rsid w:val="00132F2C"/>
    <w:rsid w:val="001501B0"/>
    <w:rsid w:val="001510EC"/>
    <w:rsid w:val="00182E7D"/>
    <w:rsid w:val="00182F10"/>
    <w:rsid w:val="00186016"/>
    <w:rsid w:val="00186FC2"/>
    <w:rsid w:val="00192390"/>
    <w:rsid w:val="001A323F"/>
    <w:rsid w:val="001B0FB9"/>
    <w:rsid w:val="001F29F1"/>
    <w:rsid w:val="002040CE"/>
    <w:rsid w:val="0021616C"/>
    <w:rsid w:val="00221578"/>
    <w:rsid w:val="00227F31"/>
    <w:rsid w:val="002340E9"/>
    <w:rsid w:val="0023554C"/>
    <w:rsid w:val="0024323D"/>
    <w:rsid w:val="00245480"/>
    <w:rsid w:val="00246385"/>
    <w:rsid w:val="00256EE3"/>
    <w:rsid w:val="0027128C"/>
    <w:rsid w:val="0028627E"/>
    <w:rsid w:val="00292FDA"/>
    <w:rsid w:val="0029345D"/>
    <w:rsid w:val="00294BCF"/>
    <w:rsid w:val="002B3DDD"/>
    <w:rsid w:val="002B53E9"/>
    <w:rsid w:val="002B7917"/>
    <w:rsid w:val="002B7D0E"/>
    <w:rsid w:val="002C1BBF"/>
    <w:rsid w:val="002C2DD4"/>
    <w:rsid w:val="002D0239"/>
    <w:rsid w:val="00304903"/>
    <w:rsid w:val="003179A7"/>
    <w:rsid w:val="00320C98"/>
    <w:rsid w:val="00322BED"/>
    <w:rsid w:val="00345AC9"/>
    <w:rsid w:val="00346B15"/>
    <w:rsid w:val="00360552"/>
    <w:rsid w:val="00362C34"/>
    <w:rsid w:val="00394273"/>
    <w:rsid w:val="003A0D5F"/>
    <w:rsid w:val="003B1701"/>
    <w:rsid w:val="003B7251"/>
    <w:rsid w:val="003C3E81"/>
    <w:rsid w:val="003E25D7"/>
    <w:rsid w:val="003E521E"/>
    <w:rsid w:val="003E713F"/>
    <w:rsid w:val="003F047E"/>
    <w:rsid w:val="00415543"/>
    <w:rsid w:val="00421CE4"/>
    <w:rsid w:val="00455236"/>
    <w:rsid w:val="00465AAA"/>
    <w:rsid w:val="00483A8A"/>
    <w:rsid w:val="0048695E"/>
    <w:rsid w:val="00487552"/>
    <w:rsid w:val="004A4108"/>
    <w:rsid w:val="004B17E4"/>
    <w:rsid w:val="004B2452"/>
    <w:rsid w:val="004B6868"/>
    <w:rsid w:val="004C66DF"/>
    <w:rsid w:val="0050620C"/>
    <w:rsid w:val="005064DD"/>
    <w:rsid w:val="00521DCC"/>
    <w:rsid w:val="0054103D"/>
    <w:rsid w:val="00545BCE"/>
    <w:rsid w:val="0054661A"/>
    <w:rsid w:val="00553D81"/>
    <w:rsid w:val="00563B14"/>
    <w:rsid w:val="005664E2"/>
    <w:rsid w:val="00571AD9"/>
    <w:rsid w:val="00572D2D"/>
    <w:rsid w:val="0058235D"/>
    <w:rsid w:val="005B191F"/>
    <w:rsid w:val="005B6E13"/>
    <w:rsid w:val="005D1A08"/>
    <w:rsid w:val="005D22B9"/>
    <w:rsid w:val="005D2BAF"/>
    <w:rsid w:val="005E752B"/>
    <w:rsid w:val="005F2261"/>
    <w:rsid w:val="005F2D17"/>
    <w:rsid w:val="00607B4F"/>
    <w:rsid w:val="006104B2"/>
    <w:rsid w:val="00617906"/>
    <w:rsid w:val="00623B10"/>
    <w:rsid w:val="006263A6"/>
    <w:rsid w:val="00626BAD"/>
    <w:rsid w:val="00650D3C"/>
    <w:rsid w:val="00657080"/>
    <w:rsid w:val="00672132"/>
    <w:rsid w:val="00674B2D"/>
    <w:rsid w:val="0069408B"/>
    <w:rsid w:val="006C02BD"/>
    <w:rsid w:val="006C4A63"/>
    <w:rsid w:val="006C4D10"/>
    <w:rsid w:val="006D644C"/>
    <w:rsid w:val="006E3642"/>
    <w:rsid w:val="006F6E23"/>
    <w:rsid w:val="006F7C0D"/>
    <w:rsid w:val="007007F6"/>
    <w:rsid w:val="00711F00"/>
    <w:rsid w:val="0071640F"/>
    <w:rsid w:val="00717549"/>
    <w:rsid w:val="00720B19"/>
    <w:rsid w:val="007220F9"/>
    <w:rsid w:val="00722CC9"/>
    <w:rsid w:val="00724DDF"/>
    <w:rsid w:val="007379FD"/>
    <w:rsid w:val="00737DFE"/>
    <w:rsid w:val="0076626D"/>
    <w:rsid w:val="00771E54"/>
    <w:rsid w:val="00785368"/>
    <w:rsid w:val="0078624A"/>
    <w:rsid w:val="007862D2"/>
    <w:rsid w:val="00792F15"/>
    <w:rsid w:val="00797C04"/>
    <w:rsid w:val="007B70B9"/>
    <w:rsid w:val="007C6E49"/>
    <w:rsid w:val="007D7104"/>
    <w:rsid w:val="007E46EB"/>
    <w:rsid w:val="007F2858"/>
    <w:rsid w:val="00800EB8"/>
    <w:rsid w:val="008171B3"/>
    <w:rsid w:val="00852D4F"/>
    <w:rsid w:val="008571E4"/>
    <w:rsid w:val="008925E7"/>
    <w:rsid w:val="008B67EB"/>
    <w:rsid w:val="008C4101"/>
    <w:rsid w:val="008F78C3"/>
    <w:rsid w:val="00902C6E"/>
    <w:rsid w:val="00916F14"/>
    <w:rsid w:val="00940FCA"/>
    <w:rsid w:val="00944C71"/>
    <w:rsid w:val="00955135"/>
    <w:rsid w:val="00960994"/>
    <w:rsid w:val="0096254D"/>
    <w:rsid w:val="00976DE7"/>
    <w:rsid w:val="009926F4"/>
    <w:rsid w:val="00996374"/>
    <w:rsid w:val="009971AF"/>
    <w:rsid w:val="009A40EB"/>
    <w:rsid w:val="009A584B"/>
    <w:rsid w:val="009C694F"/>
    <w:rsid w:val="009D4AB2"/>
    <w:rsid w:val="009E75BA"/>
    <w:rsid w:val="009F67AA"/>
    <w:rsid w:val="009F7369"/>
    <w:rsid w:val="00A020B7"/>
    <w:rsid w:val="00A2209F"/>
    <w:rsid w:val="00A24EFE"/>
    <w:rsid w:val="00A3325F"/>
    <w:rsid w:val="00A52C2A"/>
    <w:rsid w:val="00A53E5C"/>
    <w:rsid w:val="00A56E21"/>
    <w:rsid w:val="00A66B6A"/>
    <w:rsid w:val="00A87CFF"/>
    <w:rsid w:val="00A94393"/>
    <w:rsid w:val="00AB13B1"/>
    <w:rsid w:val="00AB39DC"/>
    <w:rsid w:val="00AD1BAD"/>
    <w:rsid w:val="00AF42AC"/>
    <w:rsid w:val="00AF4A8F"/>
    <w:rsid w:val="00AF61D4"/>
    <w:rsid w:val="00B000BA"/>
    <w:rsid w:val="00B1006A"/>
    <w:rsid w:val="00B13D8E"/>
    <w:rsid w:val="00B42027"/>
    <w:rsid w:val="00B429BF"/>
    <w:rsid w:val="00B459C8"/>
    <w:rsid w:val="00B510C8"/>
    <w:rsid w:val="00B513EB"/>
    <w:rsid w:val="00B531CB"/>
    <w:rsid w:val="00B57F74"/>
    <w:rsid w:val="00B64EAC"/>
    <w:rsid w:val="00B65364"/>
    <w:rsid w:val="00B67361"/>
    <w:rsid w:val="00B80E64"/>
    <w:rsid w:val="00BA30F7"/>
    <w:rsid w:val="00BA74D0"/>
    <w:rsid w:val="00BD65C6"/>
    <w:rsid w:val="00BE61EA"/>
    <w:rsid w:val="00C124FB"/>
    <w:rsid w:val="00C21059"/>
    <w:rsid w:val="00C22844"/>
    <w:rsid w:val="00C321D0"/>
    <w:rsid w:val="00C56BCE"/>
    <w:rsid w:val="00C83444"/>
    <w:rsid w:val="00C87A50"/>
    <w:rsid w:val="00C90BEA"/>
    <w:rsid w:val="00CA0AF7"/>
    <w:rsid w:val="00CD1B4D"/>
    <w:rsid w:val="00CD2B11"/>
    <w:rsid w:val="00CE323B"/>
    <w:rsid w:val="00CF700C"/>
    <w:rsid w:val="00D06AA4"/>
    <w:rsid w:val="00D34832"/>
    <w:rsid w:val="00D4039B"/>
    <w:rsid w:val="00D5786C"/>
    <w:rsid w:val="00D6340B"/>
    <w:rsid w:val="00D739E7"/>
    <w:rsid w:val="00D81551"/>
    <w:rsid w:val="00D8173F"/>
    <w:rsid w:val="00D8518B"/>
    <w:rsid w:val="00D94DF4"/>
    <w:rsid w:val="00DA5DEA"/>
    <w:rsid w:val="00DD2B54"/>
    <w:rsid w:val="00DD6713"/>
    <w:rsid w:val="00DD73B9"/>
    <w:rsid w:val="00DE230F"/>
    <w:rsid w:val="00DE35B4"/>
    <w:rsid w:val="00DF429A"/>
    <w:rsid w:val="00E12E2B"/>
    <w:rsid w:val="00E2055B"/>
    <w:rsid w:val="00E4077A"/>
    <w:rsid w:val="00E52938"/>
    <w:rsid w:val="00E64216"/>
    <w:rsid w:val="00E72517"/>
    <w:rsid w:val="00E74855"/>
    <w:rsid w:val="00E84764"/>
    <w:rsid w:val="00E84BF0"/>
    <w:rsid w:val="00E90AED"/>
    <w:rsid w:val="00EB4DB7"/>
    <w:rsid w:val="00ED0C4F"/>
    <w:rsid w:val="00ED1803"/>
    <w:rsid w:val="00EE3A26"/>
    <w:rsid w:val="00EE3FA5"/>
    <w:rsid w:val="00EF4E44"/>
    <w:rsid w:val="00EF69D8"/>
    <w:rsid w:val="00EF7D9D"/>
    <w:rsid w:val="00F00DA6"/>
    <w:rsid w:val="00F01F9D"/>
    <w:rsid w:val="00F1579C"/>
    <w:rsid w:val="00F22CC8"/>
    <w:rsid w:val="00F568C4"/>
    <w:rsid w:val="00F623BD"/>
    <w:rsid w:val="00F64167"/>
    <w:rsid w:val="00F7734A"/>
    <w:rsid w:val="00F81236"/>
    <w:rsid w:val="00F82714"/>
    <w:rsid w:val="00F90D8C"/>
    <w:rsid w:val="00F96001"/>
    <w:rsid w:val="00FA79D0"/>
    <w:rsid w:val="00FB05DD"/>
    <w:rsid w:val="00FB0E6E"/>
    <w:rsid w:val="00FB6357"/>
    <w:rsid w:val="00FD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FC89F6"/>
  <w15:chartTrackingRefBased/>
  <w15:docId w15:val="{9B6C6A65-48A6-4E89-95F1-10D32A34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44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4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4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4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4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4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4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4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44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44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4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4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44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44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4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44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4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44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44E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A4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2040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ac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44C71"/>
  </w:style>
  <w:style w:type="paragraph" w:styleId="ad">
    <w:name w:val="footer"/>
    <w:basedOn w:val="a"/>
    <w:link w:val="ae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44C71"/>
  </w:style>
  <w:style w:type="character" w:styleId="af">
    <w:name w:val="annotation reference"/>
    <w:basedOn w:val="a0"/>
    <w:uiPriority w:val="99"/>
    <w:semiHidden/>
    <w:unhideWhenUsed/>
    <w:rsid w:val="00724DD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724DDF"/>
  </w:style>
  <w:style w:type="character" w:customStyle="1" w:styleId="af1">
    <w:name w:val="コメント文字列 (文字)"/>
    <w:basedOn w:val="a0"/>
    <w:link w:val="af0"/>
    <w:uiPriority w:val="99"/>
    <w:rsid w:val="00724DDF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24DD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724DDF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546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54661A"/>
    <w:rPr>
      <w:rFonts w:ascii="Segoe UI" w:hAnsi="Segoe UI" w:cs="Segoe UI"/>
      <w:sz w:val="18"/>
      <w:szCs w:val="18"/>
    </w:rPr>
  </w:style>
  <w:style w:type="paragraph" w:styleId="af6">
    <w:name w:val="Revision"/>
    <w:hidden/>
    <w:uiPriority w:val="99"/>
    <w:semiHidden/>
    <w:rsid w:val="00FB63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BF5A9-123A-4909-A811-2B2533FF4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moto</dc:creator>
  <cp:lastModifiedBy>谷本　真理子</cp:lastModifiedBy>
  <cp:revision>2</cp:revision>
  <dcterms:created xsi:type="dcterms:W3CDTF">2025-04-22T04:20:00Z</dcterms:created>
  <dcterms:modified xsi:type="dcterms:W3CDTF">2025-04-22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1211e349d554f0b38e0998e22a9beb69cc26318490c13c782d339a4936b1d</vt:lpwstr>
  </property>
</Properties>
</file>